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440"/>
        <w:gridCol w:w="1440"/>
        <w:gridCol w:w="236"/>
        <w:gridCol w:w="1440"/>
        <w:gridCol w:w="1440"/>
      </w:tblGrid>
      <w:tr w:rsidR="00FF0C94" w:rsidRPr="00352474" w:rsidTr="00FF0C94">
        <w:trPr>
          <w:trHeight w:val="720"/>
        </w:trPr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:rsidR="00FF0C94" w:rsidRPr="00352474" w:rsidRDefault="00FF0C94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C94" w:rsidRPr="00352474" w:rsidRDefault="0072501D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</w:t>
            </w:r>
            <w:r w:rsidR="00FF0C94"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X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FF0C94" w:rsidRDefault="00FF0C94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C94" w:rsidRPr="00352474" w:rsidRDefault="0072501D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</w:t>
            </w:r>
            <w:r w:rsidR="00FF0C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GX</w:t>
            </w:r>
          </w:p>
        </w:tc>
      </w:tr>
      <w:tr w:rsidR="00FF0C94" w:rsidRPr="00352474" w:rsidTr="00FF0C94">
        <w:trPr>
          <w:trHeight w:val="720"/>
        </w:trPr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FF0C94" w:rsidRPr="00352474" w:rsidRDefault="00FF0C94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C94" w:rsidRPr="00352474" w:rsidRDefault="00FF0C94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B10B0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C94" w:rsidRPr="00352474" w:rsidRDefault="00FF0C94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6-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FF0C94" w:rsidRPr="00352474" w:rsidRDefault="00FF0C94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C94" w:rsidRPr="00352474" w:rsidRDefault="00FF0C94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B10B0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C94" w:rsidRPr="00352474" w:rsidRDefault="00FF0C94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6-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D37ED0" w:rsidRPr="00352474" w:rsidTr="00FF0C94">
        <w:trPr>
          <w:trHeight w:val="720"/>
        </w:trPr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:rsidR="00D37ED0" w:rsidRPr="00352474" w:rsidRDefault="00D37ED0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thanol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g/g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D37ED0" w:rsidRPr="003909C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9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D37ED0" w:rsidRPr="003909C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9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D37ED0" w:rsidRPr="00352474" w:rsidRDefault="00D37ED0" w:rsidP="00FF0C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D37ED0" w:rsidRPr="003909C8" w:rsidRDefault="00D37ED0" w:rsidP="007250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9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  <w:r w:rsidR="007250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D37ED0" w:rsidRPr="003909C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9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D37ED0" w:rsidRPr="00352474" w:rsidTr="00FF0C94">
        <w:trPr>
          <w:trHeight w:val="720"/>
        </w:trPr>
        <w:tc>
          <w:tcPr>
            <w:tcW w:w="2016" w:type="dxa"/>
            <w:vAlign w:val="center"/>
          </w:tcPr>
          <w:p w:rsidR="00D37ED0" w:rsidRPr="00352474" w:rsidRDefault="00D37ED0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Glycerol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g/g]</w:t>
            </w:r>
          </w:p>
        </w:tc>
        <w:tc>
          <w:tcPr>
            <w:tcW w:w="1440" w:type="dxa"/>
            <w:vAlign w:val="center"/>
          </w:tcPr>
          <w:p w:rsidR="00D37ED0" w:rsidRPr="003909C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9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40" w:type="dxa"/>
            <w:vAlign w:val="center"/>
          </w:tcPr>
          <w:p w:rsidR="00D37ED0" w:rsidRPr="003909C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9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236" w:type="dxa"/>
            <w:vAlign w:val="center"/>
          </w:tcPr>
          <w:p w:rsidR="00D37ED0" w:rsidRPr="00352474" w:rsidRDefault="00D37ED0" w:rsidP="00FF0C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D37ED0" w:rsidRPr="003909C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9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440" w:type="dxa"/>
            <w:vAlign w:val="center"/>
          </w:tcPr>
          <w:p w:rsidR="00D37ED0" w:rsidRPr="003909C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9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D37ED0" w:rsidRPr="00352474" w:rsidTr="00FF0C94">
        <w:trPr>
          <w:trHeight w:val="720"/>
        </w:trPr>
        <w:tc>
          <w:tcPr>
            <w:tcW w:w="2016" w:type="dxa"/>
            <w:vAlign w:val="center"/>
          </w:tcPr>
          <w:p w:rsidR="00D37ED0" w:rsidRPr="00352474" w:rsidRDefault="00D37ED0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Xylitol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g/g]</w:t>
            </w: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09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36" w:type="dxa"/>
            <w:vAlign w:val="center"/>
          </w:tcPr>
          <w:p w:rsidR="00D37ED0" w:rsidRPr="00352474" w:rsidRDefault="00D37ED0" w:rsidP="00FF0C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D37ED0" w:rsidRPr="00352474" w:rsidTr="00FF0C94">
        <w:trPr>
          <w:trHeight w:val="720"/>
        </w:trPr>
        <w:tc>
          <w:tcPr>
            <w:tcW w:w="2016" w:type="dxa"/>
            <w:vAlign w:val="center"/>
          </w:tcPr>
          <w:p w:rsidR="00D37ED0" w:rsidRPr="00352474" w:rsidRDefault="00D37ED0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Acetate 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g/g]</w:t>
            </w: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6" w:type="dxa"/>
            <w:vAlign w:val="center"/>
          </w:tcPr>
          <w:p w:rsidR="00D37ED0" w:rsidRDefault="00D37ED0" w:rsidP="00FF0C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37ED0" w:rsidRPr="00352474" w:rsidTr="00FF0C94">
        <w:trPr>
          <w:trHeight w:val="720"/>
        </w:trPr>
        <w:tc>
          <w:tcPr>
            <w:tcW w:w="2016" w:type="dxa"/>
            <w:vAlign w:val="center"/>
          </w:tcPr>
          <w:p w:rsidR="00D37ED0" w:rsidRPr="00352474" w:rsidRDefault="00D37ED0" w:rsidP="00FF0C9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iomass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g/g]</w:t>
            </w: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36" w:type="dxa"/>
            <w:vAlign w:val="center"/>
          </w:tcPr>
          <w:p w:rsidR="00D37ED0" w:rsidRDefault="00D37ED0" w:rsidP="00FF0C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0" w:type="dxa"/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37ED0" w:rsidRPr="00352474" w:rsidTr="00FF0C94">
        <w:trPr>
          <w:trHeight w:val="720"/>
        </w:trPr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D37ED0" w:rsidRPr="00352474" w:rsidRDefault="00D37ED0" w:rsidP="00FF0C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recovery [%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D37ED0" w:rsidRPr="003A54A8" w:rsidRDefault="00D37ED0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D37ED0" w:rsidRPr="00352474" w:rsidRDefault="00D37ED0" w:rsidP="00FF0C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D37ED0" w:rsidRPr="003A54A8" w:rsidRDefault="00D37ED0" w:rsidP="007250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7250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D37ED0" w:rsidRPr="003A54A8" w:rsidRDefault="0072501D" w:rsidP="00AA0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</w:t>
            </w:r>
            <w:bookmarkStart w:id="0" w:name="_GoBack"/>
            <w:bookmarkEnd w:id="0"/>
          </w:p>
        </w:tc>
      </w:tr>
    </w:tbl>
    <w:p w:rsidR="00F368D5" w:rsidRDefault="0072501D"/>
    <w:sectPr w:rsidR="00F368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D77"/>
    <w:rsid w:val="0013129F"/>
    <w:rsid w:val="005E2B49"/>
    <w:rsid w:val="006512DB"/>
    <w:rsid w:val="0072501D"/>
    <w:rsid w:val="00AF3C2B"/>
    <w:rsid w:val="00D37ED0"/>
    <w:rsid w:val="00DD3862"/>
    <w:rsid w:val="00F27D77"/>
    <w:rsid w:val="00FF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34</Characters>
  <Application>Microsoft Office Word</Application>
  <DocSecurity>0</DocSecurity>
  <Lines>1</Lines>
  <Paragraphs>1</Paragraphs>
  <ScaleCrop>false</ScaleCrop>
  <Company>Microsoft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Novy</dc:creator>
  <cp:lastModifiedBy>Fredrik</cp:lastModifiedBy>
  <cp:revision>3</cp:revision>
  <dcterms:created xsi:type="dcterms:W3CDTF">2017-08-22T04:38:00Z</dcterms:created>
  <dcterms:modified xsi:type="dcterms:W3CDTF">2017-08-22T04:40:00Z</dcterms:modified>
</cp:coreProperties>
</file>